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F2896" w14:textId="77777777" w:rsidR="000B2012" w:rsidRPr="001C2D0B" w:rsidRDefault="000B2012" w:rsidP="000B2012">
      <w:pPr>
        <w:pStyle w:val="Caption"/>
        <w:keepNext/>
        <w:spacing w:after="0" w:line="276" w:lineRule="auto"/>
        <w:ind w:left="284" w:right="344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71E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 w:rsidRPr="00B71E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. </w:t>
      </w:r>
      <w:r w:rsidRPr="00B71E8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ne-way Analysis of variance (ANOVA) results of four pathogenicity traits on one-year-old branches of fig trees inoculated with </w:t>
      </w:r>
      <w:r w:rsidRPr="00B71E82">
        <w:rPr>
          <w:rFonts w:ascii="Times New Roman" w:hAnsi="Times New Roman" w:cs="Times New Roman"/>
          <w:color w:val="auto"/>
          <w:sz w:val="24"/>
          <w:szCs w:val="24"/>
        </w:rPr>
        <w:t xml:space="preserve">Thyrostroma </w:t>
      </w:r>
      <w:r w:rsidRPr="00DE76B6">
        <w:rPr>
          <w:rFonts w:ascii="Times New Roman" w:hAnsi="Times New Roman" w:cs="Times New Roman"/>
          <w:color w:val="auto"/>
          <w:sz w:val="24"/>
          <w:szCs w:val="24"/>
        </w:rPr>
        <w:t>parviniae</w:t>
      </w:r>
      <w:r w:rsidRPr="00DE76B6" w:rsidDel="00DE76B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1C2D0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p. nov.</w:t>
      </w:r>
    </w:p>
    <w:tbl>
      <w:tblPr>
        <w:tblStyle w:val="TableGrid"/>
        <w:tblW w:w="12323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456"/>
        <w:gridCol w:w="756"/>
        <w:gridCol w:w="766"/>
        <w:gridCol w:w="1012"/>
        <w:gridCol w:w="222"/>
        <w:gridCol w:w="756"/>
        <w:gridCol w:w="805"/>
        <w:gridCol w:w="1012"/>
        <w:gridCol w:w="222"/>
        <w:gridCol w:w="876"/>
        <w:gridCol w:w="766"/>
        <w:gridCol w:w="1012"/>
        <w:gridCol w:w="222"/>
        <w:gridCol w:w="766"/>
        <w:gridCol w:w="766"/>
        <w:gridCol w:w="1012"/>
      </w:tblGrid>
      <w:tr w:rsidR="000B2012" w:rsidRPr="007C5F35" w14:paraId="656C9DA7" w14:textId="77777777" w:rsidTr="004A5727">
        <w:trPr>
          <w:trHeight w:val="288"/>
          <w:jc w:val="center"/>
        </w:trPr>
        <w:tc>
          <w:tcPr>
            <w:tcW w:w="89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714C4E1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S.O.V.</w:t>
            </w:r>
          </w:p>
        </w:tc>
        <w:tc>
          <w:tcPr>
            <w:tcW w:w="45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2D1C309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df</w:t>
            </w:r>
          </w:p>
        </w:tc>
        <w:tc>
          <w:tcPr>
            <w:tcW w:w="253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33D4D6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Lesion length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1378E1CD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257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7B279A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Lesion width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52AB0647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265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1CA8A4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Upward internal lesion progression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147E3CB3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</w:p>
        </w:tc>
        <w:tc>
          <w:tcPr>
            <w:tcW w:w="254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EB5D71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Downward internal lesion progression</w:t>
            </w:r>
          </w:p>
        </w:tc>
      </w:tr>
      <w:tr w:rsidR="000B2012" w:rsidRPr="007C5F35" w14:paraId="5862BBC5" w14:textId="77777777" w:rsidTr="004A5727">
        <w:trPr>
          <w:trHeight w:val="288"/>
          <w:jc w:val="center"/>
        </w:trPr>
        <w:tc>
          <w:tcPr>
            <w:tcW w:w="89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2E8F533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45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E135DBA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FF64E4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S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CE3AC5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F-valu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B17D64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P</w:t>
            </w:r>
            <w:r w:rsidRPr="007C5F35">
              <w:rPr>
                <w:rFonts w:cs="Times New Roman"/>
                <w:szCs w:val="20"/>
              </w:rPr>
              <w:t>-valu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1245FC3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7A8E30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S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AD92D1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F-valu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E62B6C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P</w:t>
            </w:r>
            <w:r w:rsidRPr="007C5F35">
              <w:rPr>
                <w:rFonts w:cs="Times New Roman"/>
                <w:szCs w:val="20"/>
              </w:rPr>
              <w:t>-valu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311CC3B9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8D62DB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S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162C72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F-valu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B3F6CA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P</w:t>
            </w:r>
            <w:r w:rsidRPr="007C5F35">
              <w:rPr>
                <w:rFonts w:cs="Times New Roman"/>
                <w:szCs w:val="20"/>
              </w:rPr>
              <w:t>-value</w:t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20F9A5F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A1F312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MS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F6DB19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F-valu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401496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i/>
                <w:iCs/>
                <w:szCs w:val="20"/>
              </w:rPr>
              <w:t>P</w:t>
            </w:r>
            <w:r w:rsidRPr="007C5F35">
              <w:rPr>
                <w:rFonts w:cs="Times New Roman"/>
                <w:szCs w:val="20"/>
              </w:rPr>
              <w:t>-value</w:t>
            </w:r>
          </w:p>
        </w:tc>
      </w:tr>
      <w:tr w:rsidR="000B2012" w:rsidRPr="007C5F35" w14:paraId="2D4EFCF4" w14:textId="77777777" w:rsidTr="004A5727">
        <w:trPr>
          <w:trHeight w:val="288"/>
          <w:jc w:val="center"/>
        </w:trPr>
        <w:tc>
          <w:tcPr>
            <w:tcW w:w="8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CA6961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Isolate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hideMark/>
          </w:tcPr>
          <w:p w14:paraId="16398EE6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3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392BCD2B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17.61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14:paraId="606ACCA0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29.6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14:paraId="7C390670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</w:tcBorders>
          </w:tcPr>
          <w:p w14:paraId="32B9019B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7E7F6827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11.68</w:t>
            </w:r>
          </w:p>
        </w:tc>
        <w:tc>
          <w:tcPr>
            <w:tcW w:w="805" w:type="dxa"/>
            <w:tcBorders>
              <w:top w:val="single" w:sz="4" w:space="0" w:color="auto"/>
            </w:tcBorders>
            <w:noWrap/>
            <w:hideMark/>
          </w:tcPr>
          <w:p w14:paraId="78CB9FFE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37.68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14:paraId="36C5CEFB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bookmarkStart w:id="0" w:name="_Hlk182237319"/>
            <w:r w:rsidRPr="007C5F35">
              <w:rPr>
                <w:rFonts w:cs="Times New Roman"/>
                <w:szCs w:val="20"/>
              </w:rPr>
              <w:t>&lt;0.0001</w:t>
            </w:r>
            <w:bookmarkEnd w:id="0"/>
          </w:p>
        </w:tc>
        <w:tc>
          <w:tcPr>
            <w:tcW w:w="222" w:type="dxa"/>
            <w:tcBorders>
              <w:top w:val="nil"/>
            </w:tcBorders>
          </w:tcPr>
          <w:p w14:paraId="5DA248D3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35D0B818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159.6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14:paraId="23334AB6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76.3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14:paraId="01C5E15E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&lt;0.0001</w:t>
            </w:r>
          </w:p>
        </w:tc>
        <w:tc>
          <w:tcPr>
            <w:tcW w:w="222" w:type="dxa"/>
            <w:tcBorders>
              <w:top w:val="nil"/>
            </w:tcBorders>
          </w:tcPr>
          <w:p w14:paraId="1F637DEF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14:paraId="46E308CD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93.5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14:paraId="0ED57C30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51.15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14:paraId="2F09FD81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&lt;0.0001</w:t>
            </w:r>
          </w:p>
        </w:tc>
      </w:tr>
      <w:tr w:rsidR="000B2012" w:rsidRPr="007C5F35" w14:paraId="1AE7588B" w14:textId="77777777" w:rsidTr="004A5727">
        <w:trPr>
          <w:trHeight w:val="288"/>
          <w:jc w:val="center"/>
        </w:trPr>
        <w:tc>
          <w:tcPr>
            <w:tcW w:w="8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4AF43B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Error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hideMark/>
          </w:tcPr>
          <w:p w14:paraId="3888623C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62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632D79BA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0.59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14:paraId="62A3BDEB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14:paraId="3EB9C90C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7862A1AE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noWrap/>
            <w:hideMark/>
          </w:tcPr>
          <w:p w14:paraId="7AE1859F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0.31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noWrap/>
            <w:hideMark/>
          </w:tcPr>
          <w:p w14:paraId="38D016E1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14:paraId="220A81CB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8220A3D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1CEF7033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2.09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14:paraId="28B0042F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14:paraId="039D46A2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3AB7A3C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14:paraId="247D3148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1.8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14:paraId="71D856B1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14:paraId="1382C5B4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</w:tr>
      <w:tr w:rsidR="000B2012" w:rsidRPr="007C5F35" w14:paraId="18354EB5" w14:textId="77777777" w:rsidTr="004A5727">
        <w:trPr>
          <w:trHeight w:val="288"/>
          <w:jc w:val="center"/>
        </w:trPr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3C9148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b/>
                <w:bCs/>
                <w:szCs w:val="20"/>
              </w:rPr>
            </w:pPr>
            <w:r w:rsidRPr="007C5F35">
              <w:rPr>
                <w:rFonts w:cs="Times New Roman"/>
                <w:b/>
                <w:bCs/>
                <w:szCs w:val="20"/>
              </w:rPr>
              <w:t>CV (%)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9E4742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206920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6DA24D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4.70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F84E39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63DDB560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840774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1ED658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5.8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11A257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4C8DE289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387037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35F500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7.55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04E720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</w:tcPr>
          <w:p w14:paraId="1623A692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B9F0C0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55DB0E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  <w:r w:rsidRPr="007C5F35">
              <w:rPr>
                <w:rFonts w:cs="Times New Roman"/>
                <w:szCs w:val="20"/>
              </w:rPr>
              <w:t>9.05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C171BF" w14:textId="77777777" w:rsidR="000B2012" w:rsidRPr="007C5F35" w:rsidRDefault="000B2012" w:rsidP="004A5727">
            <w:pPr>
              <w:spacing w:line="276" w:lineRule="auto"/>
              <w:jc w:val="center"/>
              <w:rPr>
                <w:rFonts w:cs="Times New Roman"/>
                <w:szCs w:val="20"/>
              </w:rPr>
            </w:pPr>
          </w:p>
        </w:tc>
      </w:tr>
    </w:tbl>
    <w:p w14:paraId="50193093" w14:textId="77777777" w:rsidR="000B2012" w:rsidRPr="00E27D61" w:rsidRDefault="000B2012" w:rsidP="000B2012">
      <w:pPr>
        <w:spacing w:line="276" w:lineRule="auto"/>
        <w:ind w:left="284"/>
        <w:rPr>
          <w:rFonts w:cs="Times New Roman"/>
          <w:szCs w:val="20"/>
        </w:rPr>
      </w:pPr>
      <w:r w:rsidRPr="00E27D61">
        <w:rPr>
          <w:rFonts w:cs="Times New Roman"/>
          <w:szCs w:val="20"/>
        </w:rPr>
        <w:t>CV: Coefficient of variation; df: Degrees of freedom; MS: Mean Square; S.O.V.: Source of variation.</w:t>
      </w:r>
    </w:p>
    <w:p w14:paraId="1C51366D" w14:textId="77777777" w:rsidR="006F3494" w:rsidRDefault="006F3494"/>
    <w:sectPr w:rsidR="006F3494" w:rsidSect="000B20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0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012"/>
    <w:rsid w:val="000B2012"/>
    <w:rsid w:val="006F3494"/>
    <w:rsid w:val="00885F66"/>
    <w:rsid w:val="009E0927"/>
    <w:rsid w:val="00A11AF6"/>
    <w:rsid w:val="00A57BE0"/>
    <w:rsid w:val="00AE32CD"/>
    <w:rsid w:val="00F72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36493"/>
  <w15:chartTrackingRefBased/>
  <w15:docId w15:val="{1F7EDC93-83EA-4B6E-91A3-01B1C7882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012"/>
    <w:rPr>
      <w:rFonts w:ascii="Times New Roman" w:hAnsi="Times New Roman" w:cs="B Nazanin"/>
      <w:color w:val="000000" w:themeColor="text1"/>
      <w:kern w:val="0"/>
      <w:sz w:val="2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20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2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20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0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0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01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01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01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01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20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20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20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01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01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0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0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0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0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201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2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01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20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2012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20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2012"/>
    <w:pPr>
      <w:ind w:left="720"/>
      <w:contextualSpacing/>
    </w:pPr>
    <w:rPr>
      <w:rFonts w:asciiTheme="minorHAnsi" w:hAnsiTheme="minorHAnsi" w:cstheme="minorBidi"/>
      <w:color w:val="auto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20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0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0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201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B2012"/>
    <w:pPr>
      <w:spacing w:after="0" w:line="240" w:lineRule="auto"/>
    </w:pPr>
    <w:rPr>
      <w:rFonts w:ascii="Times New Roman" w:hAnsi="Times New Roman" w:cs="B Nazanin"/>
      <w:color w:val="000000" w:themeColor="text1"/>
      <w:kern w:val="0"/>
      <w:sz w:val="2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2012"/>
    <w:pPr>
      <w:spacing w:after="200" w:line="240" w:lineRule="auto"/>
    </w:pPr>
    <w:rPr>
      <w:rFonts w:asciiTheme="minorHAnsi" w:hAnsiTheme="minorHAnsi" w:cstheme="minorBidi"/>
      <w:i/>
      <w:iCs/>
      <w:color w:val="44546A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. 2</dc:creator>
  <cp:keywords/>
  <dc:description/>
  <cp:lastModifiedBy>Rev. 2</cp:lastModifiedBy>
  <cp:revision>1</cp:revision>
  <dcterms:created xsi:type="dcterms:W3CDTF">2026-01-24T04:48:00Z</dcterms:created>
  <dcterms:modified xsi:type="dcterms:W3CDTF">2026-01-24T04:48:00Z</dcterms:modified>
</cp:coreProperties>
</file>